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BC3" w:rsidRDefault="002C2C95">
      <w:r>
        <w:rPr>
          <w:noProof/>
          <w:lang w:val="nb-NO" w:eastAsia="nb-NO"/>
        </w:rPr>
        <w:drawing>
          <wp:inline distT="0" distB="0" distL="0" distR="0">
            <wp:extent cx="5486400" cy="7826055"/>
            <wp:effectExtent l="19050" t="0" r="0" b="0"/>
            <wp:docPr id="1" name="Picture 1" descr="Fig 4 or suppl fig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4 or suppl fig_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826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4D26" w:rsidRDefault="00CA4D26" w:rsidP="00CA4D26">
      <w:pPr>
        <w:spacing w:line="480" w:lineRule="auto"/>
        <w:rPr>
          <w:iCs/>
        </w:rPr>
      </w:pPr>
      <w:proofErr w:type="gramStart"/>
      <w:r>
        <w:rPr>
          <w:b/>
          <w:iCs/>
        </w:rPr>
        <w:lastRenderedPageBreak/>
        <w:t>Supplementa</w:t>
      </w:r>
      <w:r w:rsidR="00C27F85">
        <w:rPr>
          <w:b/>
          <w:iCs/>
        </w:rPr>
        <w:t>l</w:t>
      </w:r>
      <w:r>
        <w:rPr>
          <w:b/>
          <w:iCs/>
        </w:rPr>
        <w:t xml:space="preserve"> </w:t>
      </w:r>
      <w:r w:rsidRPr="00374235">
        <w:rPr>
          <w:b/>
          <w:iCs/>
        </w:rPr>
        <w:t>F</w:t>
      </w:r>
      <w:r>
        <w:rPr>
          <w:b/>
          <w:iCs/>
        </w:rPr>
        <w:t>igure</w:t>
      </w:r>
      <w:r w:rsidRPr="00374235">
        <w:rPr>
          <w:b/>
          <w:iCs/>
        </w:rPr>
        <w:t xml:space="preserve"> </w:t>
      </w:r>
      <w:r w:rsidR="007E0526">
        <w:rPr>
          <w:b/>
          <w:iCs/>
        </w:rPr>
        <w:t>S</w:t>
      </w:r>
      <w:r w:rsidR="00910F86">
        <w:rPr>
          <w:b/>
          <w:iCs/>
        </w:rPr>
        <w:t>2</w:t>
      </w:r>
      <w:r w:rsidRPr="00374235">
        <w:rPr>
          <w:b/>
          <w:iCs/>
        </w:rPr>
        <w:t>.</w:t>
      </w:r>
      <w:proofErr w:type="gramEnd"/>
      <w:r w:rsidRPr="00374235">
        <w:rPr>
          <w:iCs/>
        </w:rPr>
        <w:t xml:space="preserve"> </w:t>
      </w:r>
      <w:r w:rsidRPr="00E1158B">
        <w:rPr>
          <w:b/>
          <w:color w:val="000000"/>
        </w:rPr>
        <w:t>Ion peak volumes</w:t>
      </w:r>
      <w:r w:rsidRPr="00E1158B">
        <w:rPr>
          <w:b/>
          <w:iCs/>
        </w:rPr>
        <w:t xml:space="preserve"> of eluted CLIP peptides from DQ2.5</w:t>
      </w:r>
      <w:r>
        <w:rPr>
          <w:b/>
          <w:iCs/>
        </w:rPr>
        <w:t xml:space="preserve"> (blue)</w:t>
      </w:r>
      <w:r w:rsidRPr="00E1158B">
        <w:rPr>
          <w:b/>
          <w:iCs/>
        </w:rPr>
        <w:t>, DQ2.2</w:t>
      </w:r>
      <w:r>
        <w:rPr>
          <w:b/>
          <w:iCs/>
        </w:rPr>
        <w:t xml:space="preserve"> (red)</w:t>
      </w:r>
      <w:r w:rsidRPr="00E1158B">
        <w:rPr>
          <w:b/>
          <w:iCs/>
        </w:rPr>
        <w:t xml:space="preserve"> and DQ7.5</w:t>
      </w:r>
      <w:r>
        <w:rPr>
          <w:b/>
          <w:iCs/>
        </w:rPr>
        <w:t xml:space="preserve"> (green)</w:t>
      </w:r>
      <w:r w:rsidRPr="00E1158B">
        <w:rPr>
          <w:b/>
          <w:iCs/>
        </w:rPr>
        <w:t>.</w:t>
      </w:r>
      <w:r w:rsidRPr="00374235">
        <w:rPr>
          <w:iCs/>
        </w:rPr>
        <w:t xml:space="preserve"> The peptides are grouped after sequences and display a zoom in of all CLIP peptides in the range </w:t>
      </w:r>
      <w:r>
        <w:rPr>
          <w:iCs/>
        </w:rPr>
        <w:t>1395-1515</w:t>
      </w:r>
      <w:r w:rsidRPr="00374235">
        <w:rPr>
          <w:iCs/>
        </w:rPr>
        <w:t xml:space="preserve"> as shown in Figure 3. The </w:t>
      </w:r>
      <w:r>
        <w:rPr>
          <w:iCs/>
        </w:rPr>
        <w:t>ion peak volumes</w:t>
      </w:r>
      <w:r w:rsidRPr="00374235">
        <w:rPr>
          <w:iCs/>
        </w:rPr>
        <w:t xml:space="preserve"> were normalized against total </w:t>
      </w:r>
      <w:r>
        <w:rPr>
          <w:color w:val="000000"/>
        </w:rPr>
        <w:t>ion peak volumes</w:t>
      </w:r>
      <w:r w:rsidRPr="00374235">
        <w:rPr>
          <w:iCs/>
        </w:rPr>
        <w:t xml:space="preserve"> of all eluted peptides for each technical replicate and are shown in %. The CLIP1 binding frame is given in blue. The CLIP2 binding frame is shown in red. The overlapping sequence between CLIP1 and CLIP2 is shown in purple.</w:t>
      </w:r>
    </w:p>
    <w:p w:rsidR="00CA4D26" w:rsidRDefault="00CA4D26"/>
    <w:sectPr w:rsidR="00CA4D26" w:rsidSect="00127B8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hyphenationZone w:val="425"/>
  <w:characterSpacingControl w:val="doNotCompress"/>
  <w:compat/>
  <w:rsids>
    <w:rsidRoot w:val="002C2C95"/>
    <w:rsid w:val="00010402"/>
    <w:rsid w:val="00025665"/>
    <w:rsid w:val="00030DFF"/>
    <w:rsid w:val="00033C36"/>
    <w:rsid w:val="00036A1E"/>
    <w:rsid w:val="00037084"/>
    <w:rsid w:val="00037605"/>
    <w:rsid w:val="00037986"/>
    <w:rsid w:val="0004163E"/>
    <w:rsid w:val="0004192E"/>
    <w:rsid w:val="00050EAC"/>
    <w:rsid w:val="00052A01"/>
    <w:rsid w:val="00062102"/>
    <w:rsid w:val="00080C95"/>
    <w:rsid w:val="00081BB5"/>
    <w:rsid w:val="000854D1"/>
    <w:rsid w:val="000854DD"/>
    <w:rsid w:val="000975BE"/>
    <w:rsid w:val="000A0022"/>
    <w:rsid w:val="000A30F9"/>
    <w:rsid w:val="000A5AB9"/>
    <w:rsid w:val="000B0963"/>
    <w:rsid w:val="000B1042"/>
    <w:rsid w:val="000B516C"/>
    <w:rsid w:val="000C241D"/>
    <w:rsid w:val="000C4DB8"/>
    <w:rsid w:val="000D4D1D"/>
    <w:rsid w:val="000E5DC9"/>
    <w:rsid w:val="000F44CB"/>
    <w:rsid w:val="000F45A4"/>
    <w:rsid w:val="001037F5"/>
    <w:rsid w:val="00104B29"/>
    <w:rsid w:val="00116E39"/>
    <w:rsid w:val="0012033C"/>
    <w:rsid w:val="001221E6"/>
    <w:rsid w:val="00125344"/>
    <w:rsid w:val="00125BBE"/>
    <w:rsid w:val="00127B86"/>
    <w:rsid w:val="00141964"/>
    <w:rsid w:val="00141DF1"/>
    <w:rsid w:val="00145338"/>
    <w:rsid w:val="0014690A"/>
    <w:rsid w:val="001541D7"/>
    <w:rsid w:val="00156078"/>
    <w:rsid w:val="00162A48"/>
    <w:rsid w:val="00164A36"/>
    <w:rsid w:val="00167FA1"/>
    <w:rsid w:val="001739A8"/>
    <w:rsid w:val="001747F1"/>
    <w:rsid w:val="0019442C"/>
    <w:rsid w:val="00196116"/>
    <w:rsid w:val="001A2126"/>
    <w:rsid w:val="001A229A"/>
    <w:rsid w:val="001B30B3"/>
    <w:rsid w:val="001C01F7"/>
    <w:rsid w:val="001C5AE7"/>
    <w:rsid w:val="001C6C8F"/>
    <w:rsid w:val="001C7F6C"/>
    <w:rsid w:val="001D5598"/>
    <w:rsid w:val="001D604E"/>
    <w:rsid w:val="001F173F"/>
    <w:rsid w:val="001F4E6D"/>
    <w:rsid w:val="001F78BB"/>
    <w:rsid w:val="00206AE0"/>
    <w:rsid w:val="0021206C"/>
    <w:rsid w:val="00217B4B"/>
    <w:rsid w:val="00235CB2"/>
    <w:rsid w:val="0023620A"/>
    <w:rsid w:val="00245530"/>
    <w:rsid w:val="00246EEC"/>
    <w:rsid w:val="002502EC"/>
    <w:rsid w:val="00251E9F"/>
    <w:rsid w:val="002545DC"/>
    <w:rsid w:val="00257EDE"/>
    <w:rsid w:val="0026082A"/>
    <w:rsid w:val="0026470F"/>
    <w:rsid w:val="00281D90"/>
    <w:rsid w:val="0029242A"/>
    <w:rsid w:val="00294F4F"/>
    <w:rsid w:val="002A25B0"/>
    <w:rsid w:val="002A44AA"/>
    <w:rsid w:val="002A600D"/>
    <w:rsid w:val="002B2365"/>
    <w:rsid w:val="002C2C95"/>
    <w:rsid w:val="002D3E28"/>
    <w:rsid w:val="002E1400"/>
    <w:rsid w:val="002E1B61"/>
    <w:rsid w:val="002E3F22"/>
    <w:rsid w:val="002E4F8E"/>
    <w:rsid w:val="002F1AB1"/>
    <w:rsid w:val="002F236B"/>
    <w:rsid w:val="00302743"/>
    <w:rsid w:val="00303DFE"/>
    <w:rsid w:val="00306FC9"/>
    <w:rsid w:val="00310051"/>
    <w:rsid w:val="00322B3B"/>
    <w:rsid w:val="00323A51"/>
    <w:rsid w:val="003435E5"/>
    <w:rsid w:val="003739B0"/>
    <w:rsid w:val="00376157"/>
    <w:rsid w:val="00377A5A"/>
    <w:rsid w:val="00377D95"/>
    <w:rsid w:val="003808BA"/>
    <w:rsid w:val="003967B8"/>
    <w:rsid w:val="00396FC1"/>
    <w:rsid w:val="003973EE"/>
    <w:rsid w:val="003A034E"/>
    <w:rsid w:val="003A0F1F"/>
    <w:rsid w:val="003A3923"/>
    <w:rsid w:val="003A52D2"/>
    <w:rsid w:val="003A650A"/>
    <w:rsid w:val="003B5933"/>
    <w:rsid w:val="003C619B"/>
    <w:rsid w:val="003C7DAA"/>
    <w:rsid w:val="003E0280"/>
    <w:rsid w:val="003E70C3"/>
    <w:rsid w:val="00402B7B"/>
    <w:rsid w:val="0040422D"/>
    <w:rsid w:val="00426229"/>
    <w:rsid w:val="00434697"/>
    <w:rsid w:val="00451C07"/>
    <w:rsid w:val="00455C1F"/>
    <w:rsid w:val="00456F0D"/>
    <w:rsid w:val="0046065F"/>
    <w:rsid w:val="00460E7A"/>
    <w:rsid w:val="00472C66"/>
    <w:rsid w:val="00474EE1"/>
    <w:rsid w:val="00487068"/>
    <w:rsid w:val="004940AA"/>
    <w:rsid w:val="004A0B3F"/>
    <w:rsid w:val="004A3B5B"/>
    <w:rsid w:val="004A6BFB"/>
    <w:rsid w:val="004B63B7"/>
    <w:rsid w:val="004C19BA"/>
    <w:rsid w:val="004D513A"/>
    <w:rsid w:val="004D5A63"/>
    <w:rsid w:val="004D6F72"/>
    <w:rsid w:val="004E53B1"/>
    <w:rsid w:val="004F5EFA"/>
    <w:rsid w:val="00501875"/>
    <w:rsid w:val="005305B3"/>
    <w:rsid w:val="00530921"/>
    <w:rsid w:val="00532C31"/>
    <w:rsid w:val="005451CF"/>
    <w:rsid w:val="005453B1"/>
    <w:rsid w:val="00562DD4"/>
    <w:rsid w:val="005667A8"/>
    <w:rsid w:val="0057072F"/>
    <w:rsid w:val="00572EB6"/>
    <w:rsid w:val="005734AA"/>
    <w:rsid w:val="00585206"/>
    <w:rsid w:val="00586C5F"/>
    <w:rsid w:val="00592822"/>
    <w:rsid w:val="00594A2A"/>
    <w:rsid w:val="005A5D53"/>
    <w:rsid w:val="005A72EF"/>
    <w:rsid w:val="005B500C"/>
    <w:rsid w:val="005B626A"/>
    <w:rsid w:val="005C3E89"/>
    <w:rsid w:val="005C7375"/>
    <w:rsid w:val="005C754E"/>
    <w:rsid w:val="005D3868"/>
    <w:rsid w:val="005E33E1"/>
    <w:rsid w:val="005E3865"/>
    <w:rsid w:val="005E40E9"/>
    <w:rsid w:val="005F4787"/>
    <w:rsid w:val="005F72BB"/>
    <w:rsid w:val="0060010B"/>
    <w:rsid w:val="006002A9"/>
    <w:rsid w:val="00611D17"/>
    <w:rsid w:val="006226D8"/>
    <w:rsid w:val="0062300C"/>
    <w:rsid w:val="00623C5B"/>
    <w:rsid w:val="00624631"/>
    <w:rsid w:val="006363E5"/>
    <w:rsid w:val="00645A27"/>
    <w:rsid w:val="006514C2"/>
    <w:rsid w:val="00656DCE"/>
    <w:rsid w:val="00672D98"/>
    <w:rsid w:val="00690C6E"/>
    <w:rsid w:val="006A4934"/>
    <w:rsid w:val="006A502B"/>
    <w:rsid w:val="006B6D12"/>
    <w:rsid w:val="006C1573"/>
    <w:rsid w:val="006C4708"/>
    <w:rsid w:val="006C4BE9"/>
    <w:rsid w:val="006C6E28"/>
    <w:rsid w:val="006C7EF1"/>
    <w:rsid w:val="006D0736"/>
    <w:rsid w:val="006D1A06"/>
    <w:rsid w:val="006E39AA"/>
    <w:rsid w:val="006F48B0"/>
    <w:rsid w:val="00707D10"/>
    <w:rsid w:val="00714B53"/>
    <w:rsid w:val="00714D96"/>
    <w:rsid w:val="00721819"/>
    <w:rsid w:val="00722880"/>
    <w:rsid w:val="007268A1"/>
    <w:rsid w:val="00731F62"/>
    <w:rsid w:val="00735229"/>
    <w:rsid w:val="00740847"/>
    <w:rsid w:val="00742BB5"/>
    <w:rsid w:val="00743080"/>
    <w:rsid w:val="007462B9"/>
    <w:rsid w:val="00763B6C"/>
    <w:rsid w:val="0076620A"/>
    <w:rsid w:val="0077047F"/>
    <w:rsid w:val="007815DA"/>
    <w:rsid w:val="00794333"/>
    <w:rsid w:val="007A2146"/>
    <w:rsid w:val="007A4FA1"/>
    <w:rsid w:val="007A5327"/>
    <w:rsid w:val="007A7BD5"/>
    <w:rsid w:val="007B1E11"/>
    <w:rsid w:val="007C2EE8"/>
    <w:rsid w:val="007D0434"/>
    <w:rsid w:val="007D7B86"/>
    <w:rsid w:val="007E0526"/>
    <w:rsid w:val="007E5A59"/>
    <w:rsid w:val="007F1C21"/>
    <w:rsid w:val="0080021F"/>
    <w:rsid w:val="00803E9A"/>
    <w:rsid w:val="00804912"/>
    <w:rsid w:val="00807598"/>
    <w:rsid w:val="008353D2"/>
    <w:rsid w:val="008508CF"/>
    <w:rsid w:val="00852B4E"/>
    <w:rsid w:val="00862D9A"/>
    <w:rsid w:val="00865C81"/>
    <w:rsid w:val="00870010"/>
    <w:rsid w:val="00870FE4"/>
    <w:rsid w:val="00885AD9"/>
    <w:rsid w:val="00885AE4"/>
    <w:rsid w:val="008939BD"/>
    <w:rsid w:val="008949E8"/>
    <w:rsid w:val="008960DA"/>
    <w:rsid w:val="008A04F0"/>
    <w:rsid w:val="008A1D3B"/>
    <w:rsid w:val="008A1F50"/>
    <w:rsid w:val="008A2E1F"/>
    <w:rsid w:val="008A75EE"/>
    <w:rsid w:val="008B0AC2"/>
    <w:rsid w:val="008B5285"/>
    <w:rsid w:val="008C0AEE"/>
    <w:rsid w:val="008C2262"/>
    <w:rsid w:val="008C75E9"/>
    <w:rsid w:val="008D0A8B"/>
    <w:rsid w:val="008D32B3"/>
    <w:rsid w:val="008F2896"/>
    <w:rsid w:val="008F3933"/>
    <w:rsid w:val="00901492"/>
    <w:rsid w:val="00910F86"/>
    <w:rsid w:val="00912B19"/>
    <w:rsid w:val="009341C1"/>
    <w:rsid w:val="00934C46"/>
    <w:rsid w:val="00935152"/>
    <w:rsid w:val="00941AAA"/>
    <w:rsid w:val="0094486B"/>
    <w:rsid w:val="00946727"/>
    <w:rsid w:val="00956470"/>
    <w:rsid w:val="00963C91"/>
    <w:rsid w:val="009667F5"/>
    <w:rsid w:val="009739D7"/>
    <w:rsid w:val="00976812"/>
    <w:rsid w:val="00980232"/>
    <w:rsid w:val="00987881"/>
    <w:rsid w:val="00997D6D"/>
    <w:rsid w:val="009A1687"/>
    <w:rsid w:val="009A5665"/>
    <w:rsid w:val="009B0B8A"/>
    <w:rsid w:val="009B17FE"/>
    <w:rsid w:val="009B72C4"/>
    <w:rsid w:val="009B7716"/>
    <w:rsid w:val="009D0920"/>
    <w:rsid w:val="009D0AC1"/>
    <w:rsid w:val="009D7795"/>
    <w:rsid w:val="009E5043"/>
    <w:rsid w:val="009F3F6A"/>
    <w:rsid w:val="009F5B17"/>
    <w:rsid w:val="00A007A2"/>
    <w:rsid w:val="00A00E11"/>
    <w:rsid w:val="00A040AC"/>
    <w:rsid w:val="00A046F4"/>
    <w:rsid w:val="00A142AB"/>
    <w:rsid w:val="00A20343"/>
    <w:rsid w:val="00A235BA"/>
    <w:rsid w:val="00A31254"/>
    <w:rsid w:val="00A33E6F"/>
    <w:rsid w:val="00A44DA6"/>
    <w:rsid w:val="00A55E98"/>
    <w:rsid w:val="00A56A40"/>
    <w:rsid w:val="00A72E3A"/>
    <w:rsid w:val="00A731C9"/>
    <w:rsid w:val="00A8399F"/>
    <w:rsid w:val="00A9269E"/>
    <w:rsid w:val="00AA0F3F"/>
    <w:rsid w:val="00AB138F"/>
    <w:rsid w:val="00AB3FB0"/>
    <w:rsid w:val="00AB4E66"/>
    <w:rsid w:val="00AD08D9"/>
    <w:rsid w:val="00AD2AF5"/>
    <w:rsid w:val="00AD4B1E"/>
    <w:rsid w:val="00AE15ED"/>
    <w:rsid w:val="00AE1675"/>
    <w:rsid w:val="00AE41E8"/>
    <w:rsid w:val="00AE685D"/>
    <w:rsid w:val="00AE7DA7"/>
    <w:rsid w:val="00AF0A1B"/>
    <w:rsid w:val="00AF1707"/>
    <w:rsid w:val="00B00208"/>
    <w:rsid w:val="00B005BE"/>
    <w:rsid w:val="00B02C45"/>
    <w:rsid w:val="00B03749"/>
    <w:rsid w:val="00B03A86"/>
    <w:rsid w:val="00B12574"/>
    <w:rsid w:val="00B132E9"/>
    <w:rsid w:val="00B23A2E"/>
    <w:rsid w:val="00B3273F"/>
    <w:rsid w:val="00B32FC4"/>
    <w:rsid w:val="00B3405A"/>
    <w:rsid w:val="00B34E01"/>
    <w:rsid w:val="00B36523"/>
    <w:rsid w:val="00B64FF3"/>
    <w:rsid w:val="00B67931"/>
    <w:rsid w:val="00B70B29"/>
    <w:rsid w:val="00B73218"/>
    <w:rsid w:val="00B7685B"/>
    <w:rsid w:val="00B776A6"/>
    <w:rsid w:val="00B875BC"/>
    <w:rsid w:val="00B9233E"/>
    <w:rsid w:val="00B97C72"/>
    <w:rsid w:val="00BA0B4E"/>
    <w:rsid w:val="00BA2F2D"/>
    <w:rsid w:val="00BB0B7C"/>
    <w:rsid w:val="00BC213A"/>
    <w:rsid w:val="00BC6420"/>
    <w:rsid w:val="00BC6CEE"/>
    <w:rsid w:val="00BC6E1D"/>
    <w:rsid w:val="00BD4C26"/>
    <w:rsid w:val="00BE132D"/>
    <w:rsid w:val="00BE2903"/>
    <w:rsid w:val="00BE5752"/>
    <w:rsid w:val="00BE70F3"/>
    <w:rsid w:val="00BE7B2F"/>
    <w:rsid w:val="00BF248B"/>
    <w:rsid w:val="00BF41F1"/>
    <w:rsid w:val="00C03D09"/>
    <w:rsid w:val="00C06C0C"/>
    <w:rsid w:val="00C100F8"/>
    <w:rsid w:val="00C12BC3"/>
    <w:rsid w:val="00C17209"/>
    <w:rsid w:val="00C229DF"/>
    <w:rsid w:val="00C27F85"/>
    <w:rsid w:val="00C31F90"/>
    <w:rsid w:val="00C56205"/>
    <w:rsid w:val="00C57FDE"/>
    <w:rsid w:val="00C644F1"/>
    <w:rsid w:val="00C65DA1"/>
    <w:rsid w:val="00C71370"/>
    <w:rsid w:val="00C92206"/>
    <w:rsid w:val="00C97657"/>
    <w:rsid w:val="00CA4548"/>
    <w:rsid w:val="00CA4D26"/>
    <w:rsid w:val="00CB4598"/>
    <w:rsid w:val="00CC02A6"/>
    <w:rsid w:val="00CC6954"/>
    <w:rsid w:val="00CC76FB"/>
    <w:rsid w:val="00CD10D6"/>
    <w:rsid w:val="00CD26AC"/>
    <w:rsid w:val="00CD568B"/>
    <w:rsid w:val="00CE0725"/>
    <w:rsid w:val="00CE2D20"/>
    <w:rsid w:val="00CF38FD"/>
    <w:rsid w:val="00CF6AD5"/>
    <w:rsid w:val="00D07593"/>
    <w:rsid w:val="00D23259"/>
    <w:rsid w:val="00D30190"/>
    <w:rsid w:val="00D31AC4"/>
    <w:rsid w:val="00D35492"/>
    <w:rsid w:val="00D41CA7"/>
    <w:rsid w:val="00D52062"/>
    <w:rsid w:val="00D5588F"/>
    <w:rsid w:val="00D632F0"/>
    <w:rsid w:val="00D65818"/>
    <w:rsid w:val="00D66B27"/>
    <w:rsid w:val="00D712E1"/>
    <w:rsid w:val="00D743C1"/>
    <w:rsid w:val="00D809AA"/>
    <w:rsid w:val="00D872BB"/>
    <w:rsid w:val="00D90DBB"/>
    <w:rsid w:val="00D92065"/>
    <w:rsid w:val="00D921FB"/>
    <w:rsid w:val="00DC2ED5"/>
    <w:rsid w:val="00DC3B8D"/>
    <w:rsid w:val="00DD42EA"/>
    <w:rsid w:val="00DD7873"/>
    <w:rsid w:val="00DE37D1"/>
    <w:rsid w:val="00DE3B42"/>
    <w:rsid w:val="00DE403E"/>
    <w:rsid w:val="00E054FB"/>
    <w:rsid w:val="00E11970"/>
    <w:rsid w:val="00E1497F"/>
    <w:rsid w:val="00E15230"/>
    <w:rsid w:val="00E171E6"/>
    <w:rsid w:val="00E2082C"/>
    <w:rsid w:val="00E23D15"/>
    <w:rsid w:val="00E23ED3"/>
    <w:rsid w:val="00E35C21"/>
    <w:rsid w:val="00E427C9"/>
    <w:rsid w:val="00E45878"/>
    <w:rsid w:val="00E46685"/>
    <w:rsid w:val="00E548D2"/>
    <w:rsid w:val="00E61036"/>
    <w:rsid w:val="00E65E4A"/>
    <w:rsid w:val="00E67E5A"/>
    <w:rsid w:val="00E81DAA"/>
    <w:rsid w:val="00E833B5"/>
    <w:rsid w:val="00E90AB1"/>
    <w:rsid w:val="00E92089"/>
    <w:rsid w:val="00E956EB"/>
    <w:rsid w:val="00EB3ACA"/>
    <w:rsid w:val="00EC0ADD"/>
    <w:rsid w:val="00EC308C"/>
    <w:rsid w:val="00ED4919"/>
    <w:rsid w:val="00ED678C"/>
    <w:rsid w:val="00ED6E60"/>
    <w:rsid w:val="00EE378C"/>
    <w:rsid w:val="00EE386B"/>
    <w:rsid w:val="00EE76B2"/>
    <w:rsid w:val="00EF05CD"/>
    <w:rsid w:val="00EF6432"/>
    <w:rsid w:val="00F07B73"/>
    <w:rsid w:val="00F308FD"/>
    <w:rsid w:val="00F3167E"/>
    <w:rsid w:val="00F31D86"/>
    <w:rsid w:val="00F35D1B"/>
    <w:rsid w:val="00F37805"/>
    <w:rsid w:val="00F40F2B"/>
    <w:rsid w:val="00F469F7"/>
    <w:rsid w:val="00F51095"/>
    <w:rsid w:val="00F51D10"/>
    <w:rsid w:val="00F56E26"/>
    <w:rsid w:val="00F72EDB"/>
    <w:rsid w:val="00F9726D"/>
    <w:rsid w:val="00F97BF1"/>
    <w:rsid w:val="00FA1142"/>
    <w:rsid w:val="00FA42E4"/>
    <w:rsid w:val="00FB7612"/>
    <w:rsid w:val="00FE6D73"/>
    <w:rsid w:val="00FF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27B86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C2C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C2C95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3</Words>
  <Characters>446</Characters>
  <Application>Microsoft Office Word</Application>
  <DocSecurity>0</DocSecurity>
  <Lines>3</Lines>
  <Paragraphs>1</Paragraphs>
  <ScaleCrop>false</ScaleCrop>
  <Company>Rikshospitalet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gs</dc:creator>
  <cp:keywords/>
  <dc:description/>
  <cp:lastModifiedBy>ebergs</cp:lastModifiedBy>
  <cp:revision>6</cp:revision>
  <dcterms:created xsi:type="dcterms:W3CDTF">2014-06-04T08:29:00Z</dcterms:created>
  <dcterms:modified xsi:type="dcterms:W3CDTF">2014-06-26T08:52:00Z</dcterms:modified>
</cp:coreProperties>
</file>